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1DA50" w14:textId="77777777" w:rsidR="007F0DE9" w:rsidRDefault="007F0DE9" w:rsidP="007F0DE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206419">
        <w:rPr>
          <w:rFonts w:ascii="Arial" w:hAnsi="Arial" w:cs="Arial"/>
          <w:b/>
          <w:bCs/>
          <w:sz w:val="22"/>
          <w:szCs w:val="22"/>
        </w:rPr>
        <w:t>New Horizons in the Diagnosis and Management of Alzheimer Disease in Older Adults</w:t>
      </w:r>
    </w:p>
    <w:p w14:paraId="2279FAB1" w14:textId="77777777" w:rsidR="007F0DE9" w:rsidRDefault="007F0DE9" w:rsidP="0076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2F7E347" w14:textId="77777777" w:rsidR="007F0DE9" w:rsidRDefault="007F0DE9" w:rsidP="0076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4ECE13B" w14:textId="3C931E22" w:rsidR="0076233F" w:rsidRDefault="0076233F" w:rsidP="0076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C738F">
        <w:rPr>
          <w:rFonts w:ascii="Arial" w:hAnsi="Arial" w:cs="Arial"/>
          <w:b/>
          <w:bCs/>
          <w:sz w:val="22"/>
          <w:szCs w:val="22"/>
        </w:rPr>
        <w:t xml:space="preserve">Supplementary Figure 1. Constituent </w:t>
      </w:r>
      <w:r>
        <w:rPr>
          <w:rFonts w:ascii="Arial" w:hAnsi="Arial" w:cs="Arial"/>
          <w:b/>
          <w:bCs/>
          <w:sz w:val="22"/>
          <w:szCs w:val="22"/>
        </w:rPr>
        <w:t>M</w:t>
      </w:r>
      <w:r w:rsidRPr="00EC738F">
        <w:rPr>
          <w:rFonts w:ascii="Arial" w:hAnsi="Arial" w:cs="Arial"/>
          <w:b/>
          <w:bCs/>
          <w:sz w:val="22"/>
          <w:szCs w:val="22"/>
        </w:rPr>
        <w:t>embers of a Memory Assessment Service</w:t>
      </w:r>
    </w:p>
    <w:p w14:paraId="2E895F37" w14:textId="77777777" w:rsidR="0076233F" w:rsidRDefault="0076233F" w:rsidP="0076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7167F18" w14:textId="77777777" w:rsidR="0076233F" w:rsidRPr="00EC738F" w:rsidRDefault="0076233F" w:rsidP="0076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516ABCF" w14:textId="77777777" w:rsidR="0076233F" w:rsidRPr="00A95FFE" w:rsidRDefault="0076233F" w:rsidP="0076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95FFE">
        <w:rPr>
          <w:rFonts w:ascii="Arial" w:hAnsi="Arial" w:cs="Arial"/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40DBEB9D" wp14:editId="4FEACE09">
            <wp:extent cx="5727700" cy="3918585"/>
            <wp:effectExtent l="0" t="0" r="0" b="5715"/>
            <wp:docPr id="975854999" name="Picture 975854999" descr="A picture containing text, screenshot, circ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screenshot, circle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A1A36" w14:textId="77777777" w:rsidR="0076233F" w:rsidRPr="00A95FFE" w:rsidRDefault="0076233F" w:rsidP="0076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15C66AE" w14:textId="77777777" w:rsidR="0076233F" w:rsidRPr="00A95FFE" w:rsidRDefault="0076233F" w:rsidP="0076233F">
      <w:pPr>
        <w:spacing w:line="480" w:lineRule="auto"/>
        <w:rPr>
          <w:rFonts w:ascii="Arial" w:hAnsi="Arial" w:cs="Arial"/>
          <w:sz w:val="22"/>
          <w:szCs w:val="22"/>
        </w:rPr>
      </w:pPr>
      <w:r w:rsidRPr="00A95FFE">
        <w:rPr>
          <w:rFonts w:ascii="Arial" w:hAnsi="Arial" w:cs="Arial"/>
          <w:sz w:val="22"/>
          <w:szCs w:val="22"/>
        </w:rPr>
        <w:t>HSCP: Health and Social Care Professional. ANP: Advanced Nurse Practitioner. CNS: Clinical Nurse Specialist</w:t>
      </w:r>
    </w:p>
    <w:p w14:paraId="34AE55DE" w14:textId="77777777" w:rsidR="006B5775" w:rsidRDefault="006B5775"/>
    <w:sectPr w:rsidR="006B5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33F"/>
    <w:rsid w:val="000E237C"/>
    <w:rsid w:val="00183473"/>
    <w:rsid w:val="001F39B9"/>
    <w:rsid w:val="001F5AC9"/>
    <w:rsid w:val="00264A92"/>
    <w:rsid w:val="00294512"/>
    <w:rsid w:val="002C2D82"/>
    <w:rsid w:val="0051687A"/>
    <w:rsid w:val="00563F58"/>
    <w:rsid w:val="006B5775"/>
    <w:rsid w:val="006F5E8B"/>
    <w:rsid w:val="00724E4F"/>
    <w:rsid w:val="0076233F"/>
    <w:rsid w:val="007F0DE9"/>
    <w:rsid w:val="00861690"/>
    <w:rsid w:val="00947FFC"/>
    <w:rsid w:val="00963CFE"/>
    <w:rsid w:val="00A81700"/>
    <w:rsid w:val="00BC678F"/>
    <w:rsid w:val="00CD7CC5"/>
    <w:rsid w:val="00E27D1C"/>
    <w:rsid w:val="00E97AB3"/>
    <w:rsid w:val="00EB148B"/>
    <w:rsid w:val="00F17995"/>
    <w:rsid w:val="00F6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03A6D"/>
  <w15:chartTrackingRefBased/>
  <w15:docId w15:val="{F75C56C3-FA90-4542-96E7-E004A37EF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33F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olphin</dc:creator>
  <cp:keywords/>
  <dc:description/>
  <cp:lastModifiedBy>Helena Dolphin</cp:lastModifiedBy>
  <cp:revision>2</cp:revision>
  <dcterms:created xsi:type="dcterms:W3CDTF">2024-01-03T12:17:00Z</dcterms:created>
  <dcterms:modified xsi:type="dcterms:W3CDTF">2024-01-03T12:17:00Z</dcterms:modified>
</cp:coreProperties>
</file>